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78A" w:rsidRDefault="00C0778A" w:rsidP="00C0778A">
      <w:pPr>
        <w:tabs>
          <w:tab w:val="left" w:pos="2344"/>
        </w:tabs>
        <w:jc w:val="both"/>
        <w:rPr>
          <w:b/>
        </w:rPr>
      </w:pPr>
      <w:r>
        <w:rPr>
          <w:b/>
        </w:rPr>
        <w:t>Supplementary methods</w:t>
      </w:r>
    </w:p>
    <w:p w:rsidR="00C0778A" w:rsidRDefault="00C0778A" w:rsidP="00C0778A">
      <w:pPr>
        <w:tabs>
          <w:tab w:val="left" w:pos="2344"/>
        </w:tabs>
        <w:jc w:val="both"/>
      </w:pPr>
      <w:r>
        <w:t>Maternal behaviour</w:t>
      </w:r>
    </w:p>
    <w:p w:rsidR="00C0778A" w:rsidRDefault="00C0778A" w:rsidP="00C0778A">
      <w:pPr>
        <w:tabs>
          <w:tab w:val="left" w:pos="2344"/>
        </w:tabs>
        <w:jc w:val="both"/>
      </w:pPr>
      <w:r>
        <w:t>Three separate observations were taken each day: in the morning (10:00h), the early afternoon (14:00h) and before lights out (17:00h) for one hour each. Dams were observed for the following behaviours: licking/grooming, active nursing, passive nursing and nest building as nurturing behaviour; self-grooming and eating/drinking as self-maintenance behaviour; climbing/digging as neglecting behaviour. Individual behaviours were recorded and then the frequency of each of the types of behaviour was analysed. No maternal behaviour data was recorded on PND3 when ultrasonic vocalisation testing was conducted.</w:t>
      </w:r>
    </w:p>
    <w:p w:rsidR="00C0778A" w:rsidRPr="009715E3" w:rsidRDefault="00C0778A" w:rsidP="00C0778A">
      <w:pPr>
        <w:jc w:val="both"/>
        <w:rPr>
          <w:i/>
        </w:rPr>
      </w:pPr>
      <w:r w:rsidRPr="009715E3">
        <w:rPr>
          <w:i/>
        </w:rPr>
        <w:t>Fear conditioning</w:t>
      </w:r>
    </w:p>
    <w:p w:rsidR="00C0778A" w:rsidRPr="00E940CF" w:rsidRDefault="00C0778A" w:rsidP="00C0778A">
      <w:pPr>
        <w:jc w:val="both"/>
      </w:pPr>
      <w:r>
        <w:t>Separate groups of behaviourally naïve mice were subject to fear conditioning. 14-week old control and CORT-treated males, F1 offspring</w:t>
      </w:r>
      <w:r w:rsidRPr="00C87C67">
        <w:t xml:space="preserve"> at PND15 +/- 1</w:t>
      </w:r>
      <w:r>
        <w:t xml:space="preserve"> day and 8-week old F1 offspring </w:t>
      </w:r>
      <w:r w:rsidRPr="00C87C67">
        <w:t xml:space="preserve">were </w:t>
      </w:r>
      <w:r>
        <w:t xml:space="preserve">tested as previously described </w:t>
      </w:r>
      <w:r>
        <w:fldChar w:fldCharType="begin" w:fldLock="1"/>
      </w:r>
      <w:r>
        <w:instrText>ADDIN CSL_CITATION { "citationItems" : [ { "id" : "ITEM-1", "itemData" : { "DOI" : "10.1017/S1461145714000303", "ISSN" : "1469-5111", "PMID" : "24674862", "abstract" : "The metabotropic glutamate receptor 5 (mGlu5) and N-methyl-D-aspartate (NMDA) receptor are critical for processes underlying synaptic plasticity, such as long-term potentiation. mGlu5 signaling increases neuronal excitability and potentiates NMDA receptor currents in the amygdala and the hippocampus. The present study examined the involvement of mGlu5 in the acquisition and consolidation of conditioned fear to a tone and context in mice, and explored the functional relationship between mGlu5 and NMDA receptors in this regard. Experiment 1 showed that systemic administration of the mGlu5 negative allosteric modulator 3-[(2-methyl-1,3-thiazol-4-yl)ethynyl]pyridine (MTEP) prior to conditioning significantly attenuated cue-elicited freezing during fear conditioning, which suggests that mGlu5 is necessary for the formation of a tone-shock association. This effect was dose-related (Experiment 2) and not due to any effects of MTEP on shock sensitivity or state-dependency (Experiment 3). Post-conditioning injection of MTEP had no effects (Experiment 4). Although post-conditioning injection of the NMDA receptor partial agonist D-cycloserine (DCS) alone facilitated consolidation of conditioned fear (Experiment 6), it was not able to rescue the acquisition deficit caused by MTEP (Experiment 5). Taken together, these findings indicate a crucial role for mGlu5 signaling in acquisition and NMDA receptor signaling in consolidation of conditioned fear.", "author" : [ { "dropping-particle" : "", "family" : "Handford", "given" : "Charlotte E", "non-dropping-particle" : "", "parse-names" : false, "suffix" : "" }, { "dropping-particle" : "", "family" : "Tan", "given" : "Shawn", "non-dropping-particle" : "", "parse-names" : false, "suffix" : "" }, { "dropping-particle" : "", "family" : "Lawrence", "given" : "Andrew J", "non-dropping-particle" : "", "parse-names" : false, "suffix" : "" }, { "dropping-particle" : "", "family" : "Kim", "given" : "Jee Hyun", "non-dropping-particle" : "", "parse-names" : false, "suffix" : "" } ], "container-title" : "The international journal of neuropsychopharmacology / official scientific journal of the Collegium Internationale Neuropsychopharmacologicum (CINP)", "id" : "ITEM-1", "issue" : "9", "issued" : { "date-parts" : [ [ "2014", "9", "1" ] ] }, "language" : "en", "page" : "1521-32", "publisher" : "The Oxford University Press", "title" : "The effect of the mGlu5 negative allosteric modulator MTEP and NMDA receptor partial agonist D-cycloserine on Pavlovian conditioned fear.", "type" : "article-journal", "volume" : "17" }, "uris" : [ "http://www.mendeley.com/documents/?uuid=b9570d85-ca85-469f-a6bd-3c2ca89f31aa" ] } ], "mendeley" : { "formattedCitation" : "&lt;sup&gt;28&lt;/sup&gt;", "plainTextFormattedCitation" : "28", "previouslyFormattedCitation" : "&lt;sup&gt;28&lt;/sup&gt;" }, "properties" : { "noteIndex" : 0 }, "schema" : "https://github.com/citation-style-language/schema/raw/master/csl-citation.json" }</w:instrText>
      </w:r>
      <w:r>
        <w:fldChar w:fldCharType="separate"/>
      </w:r>
      <w:r w:rsidRPr="00385C69">
        <w:rPr>
          <w:noProof/>
          <w:vertAlign w:val="superscript"/>
        </w:rPr>
        <w:t>28</w:t>
      </w:r>
      <w:r>
        <w:fldChar w:fldCharType="end"/>
      </w:r>
      <w:r w:rsidRPr="00553CF4">
        <w:t xml:space="preserve">. </w:t>
      </w:r>
      <w:r>
        <w:t xml:space="preserve">Chambers were </w:t>
      </w:r>
      <w:r w:rsidRPr="00595646">
        <w:t>rectangular (31.8 × 25.4 × 26.7 cm) (Med Associates, USA), with stainless steel grid floors with</w:t>
      </w:r>
      <w:r>
        <w:t xml:space="preserve"> 36</w:t>
      </w:r>
      <w:r w:rsidRPr="00595646">
        <w:t xml:space="preserve"> rods (</w:t>
      </w:r>
      <w:r>
        <w:t>3.2 x 7.9 mm),</w:t>
      </w:r>
      <w:r w:rsidRPr="00595646">
        <w:t xml:space="preserve"> equipped with a Med Associates </w:t>
      </w:r>
      <w:proofErr w:type="spellStart"/>
      <w:r w:rsidRPr="00595646">
        <w:t>VideoFreeze</w:t>
      </w:r>
      <w:proofErr w:type="spellEnd"/>
      <w:r w:rsidRPr="00595646">
        <w:t xml:space="preserve"> system</w:t>
      </w:r>
      <w:r>
        <w:t xml:space="preserve"> </w:t>
      </w:r>
      <w:r w:rsidRPr="00595646">
        <w:t>(Med Associates, USA</w:t>
      </w:r>
      <w:r w:rsidRPr="00E940CF">
        <w:t xml:space="preserve">). Two different contexts were created as described previously </w:t>
      </w:r>
      <w:r w:rsidRPr="00E940CF">
        <w:fldChar w:fldCharType="begin" w:fldLock="1"/>
      </w:r>
      <w:r>
        <w:instrText>ADDIN CSL_CITATION { "citationItems" : [ { "id" : "ITEM-1", "itemData" : { "DOI" : "10.1017/S1461145714000303", "ISSN" : "1469-5111", "PMID" : "24674862", "abstract" : "The metabotropic glutamate receptor 5 (mGlu5) and N-methyl-D-aspartate (NMDA) receptor are critical for processes underlying synaptic plasticity, such as long-term potentiation. mGlu5 signaling increases neuronal excitability and potentiates NMDA receptor currents in the amygdala and the hippocampus. The present study examined the involvement of mGlu5 in the acquisition and consolidation of conditioned fear to a tone and context in mice, and explored the functional relationship between mGlu5 and NMDA receptors in this regard. Experiment 1 showed that systemic administration of the mGlu5 negative allosteric modulator 3-[(2-methyl-1,3-thiazol-4-yl)ethynyl]pyridine (MTEP) prior to conditioning significantly attenuated cue-elicited freezing during fear conditioning, which suggests that mGlu5 is necessary for the formation of a tone-shock association. This effect was dose-related (Experiment 2) and not due to any effects of MTEP on shock sensitivity or state-dependency (Experiment 3). Post-conditioning injection of MTEP had no effects (Experiment 4). Although post-conditioning injection of the NMDA receptor partial agonist D-cycloserine (DCS) alone facilitated consolidation of conditioned fear (Experiment 6), it was not able to rescue the acquisition deficit caused by MTEP (Experiment 5). Taken together, these findings indicate a crucial role for mGlu5 signaling in acquisition and NMDA receptor signaling in consolidation of conditioned fear.", "author" : [ { "dropping-particle" : "", "family" : "Handford", "given" : "Charlotte E", "non-dropping-particle" : "", "parse-names" : false, "suffix" : "" }, { "dropping-particle" : "", "family" : "Tan", "given" : "Shawn", "non-dropping-particle" : "", "parse-names" : false, "suffix" : "" }, { "dropping-particle" : "", "family" : "Lawrence", "given" : "Andrew J", "non-dropping-particle" : "", "parse-names" : false, "suffix" : "" }, { "dropping-particle" : "", "family" : "Kim", "given" : "Jee Hyun", "non-dropping-particle" : "", "parse-names" : false, "suffix" : "" } ], "container-title" : "The international journal of neuropsychopharmacology / official scientific journal of the Collegium Internationale Neuropsychopharmacologicum (CINP)", "id" : "ITEM-1", "issue" : "9", "issued" : { "date-parts" : [ [ "2014", "9", "1" ] ] }, "language" : "en", "page" : "1521-32", "publisher" : "The Oxford University Press", "title" : "The effect of the mGlu5 negative allosteric modulator MTEP and NMDA receptor partial agonist D-cycloserine on Pavlovian conditioned fear.", "type" : "article-journal", "volume" : "17" }, "uris" : [ "http://www.mendeley.com/documents/?uuid=b9570d85-ca85-469f-a6bd-3c2ca89f31aa" ] } ], "mendeley" : { "formattedCitation" : "&lt;sup&gt;28&lt;/sup&gt;", "plainTextFormattedCitation" : "28", "previouslyFormattedCitation" : "&lt;sup&gt;28&lt;/sup&gt;" }, "properties" : { "noteIndex" : 0 }, "schema" : "https://github.com/citation-style-language/schema/raw/master/csl-citation.json" }</w:instrText>
      </w:r>
      <w:r w:rsidRPr="00E940CF">
        <w:fldChar w:fldCharType="separate"/>
      </w:r>
      <w:r w:rsidRPr="00385C69">
        <w:rPr>
          <w:noProof/>
          <w:vertAlign w:val="superscript"/>
        </w:rPr>
        <w:t>28</w:t>
      </w:r>
      <w:r w:rsidRPr="00E940CF">
        <w:fldChar w:fldCharType="end"/>
      </w:r>
      <w:r>
        <w:t xml:space="preserve">. </w:t>
      </w:r>
      <w:r w:rsidRPr="00595646">
        <w:t xml:space="preserve">A constant-current shock generator </w:t>
      </w:r>
      <w:r>
        <w:t xml:space="preserve">was used to deliver </w:t>
      </w:r>
      <w:r w:rsidRPr="00595646">
        <w:t>electric shock</w:t>
      </w:r>
      <w:r>
        <w:t xml:space="preserve"> </w:t>
      </w:r>
      <w:r w:rsidRPr="00553CF4">
        <w:t>(0.</w:t>
      </w:r>
      <w:r>
        <w:t>7</w:t>
      </w:r>
      <w:r w:rsidRPr="00553CF4">
        <w:t>mA, 1s)</w:t>
      </w:r>
      <w:r>
        <w:t xml:space="preserve"> (unconditioned stimulus, US)</w:t>
      </w:r>
      <w:r w:rsidRPr="00595646">
        <w:t xml:space="preserve"> to the floor of the chambers as required. A programmable tone generator, speaker and sound calibration package was used to deliver auditory </w:t>
      </w:r>
      <w:r>
        <w:t>tone (</w:t>
      </w:r>
      <w:r w:rsidRPr="0021659F">
        <w:rPr>
          <w:lang w:val="en-AU"/>
        </w:rPr>
        <w:t>volume: 80 dB; frequency: 5000 Hz)</w:t>
      </w:r>
      <w:r>
        <w:rPr>
          <w:lang w:val="en-AU"/>
        </w:rPr>
        <w:t xml:space="preserve"> (conditioned stimulus, CS).</w:t>
      </w:r>
    </w:p>
    <w:p w:rsidR="00C0778A" w:rsidRDefault="00C0778A" w:rsidP="00C0778A">
      <w:pPr>
        <w:jc w:val="both"/>
      </w:pPr>
      <w:r w:rsidRPr="0021659F">
        <w:t xml:space="preserve">Mice were placed in an experimental chamber for 790 s in total. </w:t>
      </w:r>
      <w:r>
        <w:t>During the</w:t>
      </w:r>
      <w:r w:rsidRPr="0021659F">
        <w:t xml:space="preserve"> </w:t>
      </w:r>
      <w:r>
        <w:t xml:space="preserve">first </w:t>
      </w:r>
      <w:r w:rsidRPr="0021659F">
        <w:t xml:space="preserve">2 min period baseline freezing measurement </w:t>
      </w:r>
      <w:r>
        <w:t>was collected. Following this,</w:t>
      </w:r>
      <w:r w:rsidRPr="0021659F">
        <w:t xml:space="preserve"> </w:t>
      </w:r>
      <w:r>
        <w:t>all animals</w:t>
      </w:r>
      <w:r w:rsidRPr="0021659F">
        <w:t xml:space="preserve"> received </w:t>
      </w:r>
      <w:r>
        <w:t>6</w:t>
      </w:r>
      <w:r w:rsidRPr="0021659F">
        <w:t xml:space="preserve"> tone–foot</w:t>
      </w:r>
      <w:r>
        <w:t>-</w:t>
      </w:r>
      <w:r w:rsidRPr="0021659F">
        <w:t xml:space="preserve">shock </w:t>
      </w:r>
      <w:r>
        <w:t xml:space="preserve">(CS-US) </w:t>
      </w:r>
      <w:r w:rsidRPr="0021659F">
        <w:t xml:space="preserve">pairings. </w:t>
      </w:r>
      <w:r>
        <w:t xml:space="preserve">Each </w:t>
      </w:r>
      <w:r w:rsidRPr="0021659F">
        <w:t>pairing cons</w:t>
      </w:r>
      <w:r>
        <w:t>isted of a 10</w:t>
      </w:r>
      <w:r w:rsidRPr="0021659F">
        <w:t>s</w:t>
      </w:r>
      <w:r>
        <w:t xml:space="preserve"> tone that co-terminated with a 1</w:t>
      </w:r>
      <w:r w:rsidRPr="0021659F">
        <w:t>s shock. Inter-trial interv</w:t>
      </w:r>
      <w:r>
        <w:t>als (ITI) ranged from 85 to 135s, with an average of 110</w:t>
      </w:r>
      <w:r w:rsidRPr="0021659F">
        <w:t xml:space="preserve">s. </w:t>
      </w:r>
      <w:r>
        <w:t>Freezing was calculated from the first 9</w:t>
      </w:r>
      <w:r w:rsidRPr="0021659F">
        <w:t>s of each CS presentation to avoid confounding effects of the shock presentation</w:t>
      </w:r>
      <w:r>
        <w:t xml:space="preserve"> on movement (as described in </w:t>
      </w:r>
      <w:r>
        <w:fldChar w:fldCharType="begin" w:fldLock="1"/>
      </w:r>
      <w:r>
        <w:instrText>ADDIN CSL_CITATION { "citationItems" : [ { "id" : "ITEM-1", "itemData" : { "DOI" : "10.1017/S1461145714000303", "ISSN" : "1469-5111", "PMID" : "24674862", "abstract" : "The metabotropic glutamate receptor 5 (mGlu5) and N-methyl-D-aspartate (NMDA) receptor are critical for processes underlying synaptic plasticity, such as long-term potentiation. mGlu5 signaling increases neuronal excitability and potentiates NMDA receptor currents in the amygdala and the hippocampus. The present study examined the involvement of mGlu5 in the acquisition and consolidation of conditioned fear to a tone and context in mice, and explored the functional relationship between mGlu5 and NMDA receptors in this regard. Experiment 1 showed that systemic administration of the mGlu5 negative allosteric modulator 3-[(2-methyl-1,3-thiazol-4-yl)ethynyl]pyridine (MTEP) prior to conditioning significantly attenuated cue-elicited freezing during fear conditioning, which suggests that mGlu5 is necessary for the formation of a tone-shock association. This effect was dose-related (Experiment 2) and not due to any effects of MTEP on shock sensitivity or state-dependency (Experiment 3). Post-conditioning injection of MTEP had no effects (Experiment 4). Although post-conditioning injection of the NMDA receptor partial agonist D-cycloserine (DCS) alone facilitated consolidation of conditioned fear (Experiment 6), it was not able to rescue the acquisition deficit caused by MTEP (Experiment 5). Taken together, these findings indicate a crucial role for mGlu5 signaling in acquisition and NMDA receptor signaling in consolidation of conditioned fear.", "author" : [ { "dropping-particle" : "", "family" : "Handford", "given" : "Charlotte E", "non-dropping-particle" : "", "parse-names" : false, "suffix" : "" }, { "dropping-particle" : "", "family" : "Tan", "given" : "Shawn", "non-dropping-particle" : "", "parse-names" : false, "suffix" : "" }, { "dropping-particle" : "", "family" : "Lawrence", "given" : "Andrew J", "non-dropping-particle" : "", "parse-names" : false, "suffix" : "" }, { "dropping-particle" : "", "family" : "Kim", "given" : "Jee Hyun", "non-dropping-particle" : "", "parse-names" : false, "suffix" : "" } ], "container-title" : "The international journal of neuropsychopharmacology / official scientific journal of the Collegium Internationale Neuropsychopharmacologicum (CINP)", "id" : "ITEM-1", "issue" : "9", "issued" : { "date-parts" : [ [ "2014", "9", "1" ] ] }, "language" : "en", "page" : "1521-32", "publisher" : "The Oxford University Press", "title" : "The effect of the mGlu5 negative allosteric modulator MTEP and NMDA receptor partial agonist D-cycloserine on Pavlovian conditioned fear.", "type" : "article-journal", "volume" : "17" }, "uris" : [ "http://www.mendeley.com/documents/?uuid=b9570d85-ca85-469f-a6bd-3c2ca89f31aa" ] } ], "mendeley" : { "formattedCitation" : "&lt;sup&gt;28&lt;/sup&gt;", "manualFormatting" : "Handford et al. 2014)", "plainTextFormattedCitation" : "28", "previouslyFormattedCitation" : "&lt;sup&gt;28&lt;/sup&gt;" }, "properties" : { "noteIndex" : 0 }, "schema" : "https://github.com/citation-style-language/schema/raw/master/csl-citation.json" }</w:instrText>
      </w:r>
      <w:r>
        <w:fldChar w:fldCharType="separate"/>
      </w:r>
      <w:r w:rsidRPr="00C30688">
        <w:rPr>
          <w:noProof/>
        </w:rPr>
        <w:t>Handford et al. 2014)</w:t>
      </w:r>
      <w:r>
        <w:fldChar w:fldCharType="end"/>
      </w:r>
      <w:r>
        <w:t>.</w:t>
      </w:r>
      <w:r w:rsidRPr="0021659F">
        <w:t xml:space="preserve"> </w:t>
      </w:r>
      <w:r>
        <w:t>2</w:t>
      </w:r>
      <w:r w:rsidRPr="00553CF4">
        <w:t xml:space="preserve"> minutes following the last presentation, the mouse </w:t>
      </w:r>
      <w:r>
        <w:t>was removed</w:t>
      </w:r>
      <w:r w:rsidRPr="00553CF4">
        <w:t xml:space="preserve"> from the experimental chamber and placed back into the home cage</w:t>
      </w:r>
      <w:r>
        <w:t>.</w:t>
      </w:r>
    </w:p>
    <w:p w:rsidR="00C0778A" w:rsidRDefault="00C0778A" w:rsidP="00C0778A">
      <w:pPr>
        <w:tabs>
          <w:tab w:val="left" w:pos="2344"/>
        </w:tabs>
        <w:jc w:val="both"/>
      </w:pPr>
      <w:r>
        <w:t>The day following conditioning, m</w:t>
      </w:r>
      <w:r w:rsidRPr="00553CF4">
        <w:t xml:space="preserve">ice </w:t>
      </w:r>
      <w:r>
        <w:t>were</w:t>
      </w:r>
      <w:r w:rsidRPr="00553CF4">
        <w:t xml:space="preserve"> tested for their </w:t>
      </w:r>
      <w:r>
        <w:t>CS</w:t>
      </w:r>
      <w:r w:rsidRPr="00553CF4">
        <w:t xml:space="preserve"> memory by being placed in a different context </w:t>
      </w:r>
      <w:r>
        <w:t xml:space="preserve">to that in which they were conditioned. </w:t>
      </w:r>
      <w:r w:rsidRPr="0021659F">
        <w:t xml:space="preserve">Mice were allowed a 2 min period during which baseline freezing was measured. </w:t>
      </w:r>
      <w:r>
        <w:t>They then</w:t>
      </w:r>
      <w:r w:rsidRPr="0021659F">
        <w:t xml:space="preserve"> re</w:t>
      </w:r>
      <w:r>
        <w:t>ceived 45 presentations of a 10</w:t>
      </w:r>
      <w:r w:rsidRPr="0021659F">
        <w:t>s tone in the absence of the shock with</w:t>
      </w:r>
      <w:r>
        <w:t xml:space="preserve"> ITI of 10</w:t>
      </w:r>
      <w:r w:rsidRPr="0021659F">
        <w:t>s</w:t>
      </w:r>
      <w:r>
        <w:t xml:space="preserve"> (i.e. extinction)</w:t>
      </w:r>
      <w:r w:rsidRPr="0021659F">
        <w:t>. Percentage f</w:t>
      </w:r>
      <w:r>
        <w:t>reezing reported is based on 10</w:t>
      </w:r>
      <w:r w:rsidRPr="0021659F">
        <w:t>s of tone blocked</w:t>
      </w:r>
      <w:r>
        <w:t xml:space="preserve"> </w:t>
      </w:r>
      <w:r w:rsidRPr="0021659F">
        <w:t xml:space="preserve">into average freezing of </w:t>
      </w:r>
      <w:r>
        <w:t>15 tones to represent early, middle and late extinction</w:t>
      </w:r>
      <w:r w:rsidRPr="0021659F">
        <w:t>.</w:t>
      </w:r>
      <w:r>
        <w:t xml:space="preserve"> Mice received 2 days of extinction.</w:t>
      </w:r>
    </w:p>
    <w:p w:rsidR="008547E7" w:rsidRDefault="008547E7" w:rsidP="00C0778A">
      <w:pPr>
        <w:tabs>
          <w:tab w:val="left" w:pos="2344"/>
        </w:tabs>
        <w:jc w:val="both"/>
      </w:pPr>
    </w:p>
    <w:p w:rsidR="008547E7" w:rsidRDefault="008547E7" w:rsidP="00C0778A">
      <w:pPr>
        <w:tabs>
          <w:tab w:val="left" w:pos="2344"/>
        </w:tabs>
        <w:jc w:val="both"/>
      </w:pPr>
    </w:p>
    <w:p w:rsidR="008547E7" w:rsidRDefault="008547E7" w:rsidP="00C0778A">
      <w:pPr>
        <w:tabs>
          <w:tab w:val="left" w:pos="2344"/>
        </w:tabs>
        <w:jc w:val="both"/>
      </w:pPr>
    </w:p>
    <w:p w:rsidR="008547E7" w:rsidRDefault="008547E7" w:rsidP="00C0778A">
      <w:pPr>
        <w:tabs>
          <w:tab w:val="left" w:pos="2344"/>
        </w:tabs>
        <w:jc w:val="both"/>
      </w:pPr>
    </w:p>
    <w:p w:rsidR="008547E7" w:rsidRDefault="008547E7" w:rsidP="00C0778A">
      <w:pPr>
        <w:tabs>
          <w:tab w:val="left" w:pos="2344"/>
        </w:tabs>
        <w:jc w:val="both"/>
      </w:pPr>
    </w:p>
    <w:p w:rsidR="00C0778A" w:rsidRDefault="00C0778A" w:rsidP="00C0778A">
      <w:pPr>
        <w:tabs>
          <w:tab w:val="left" w:pos="2344"/>
        </w:tabs>
        <w:jc w:val="both"/>
      </w:pPr>
      <w:r>
        <w:lastRenderedPageBreak/>
        <w:t>Primer Sequences</w:t>
      </w:r>
    </w:p>
    <w:tbl>
      <w:tblPr>
        <w:tblStyle w:val="TableGrid"/>
        <w:tblW w:w="888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5"/>
        <w:gridCol w:w="3756"/>
        <w:gridCol w:w="3615"/>
      </w:tblGrid>
      <w:tr w:rsidR="00C0778A" w:rsidRPr="001357EC" w:rsidTr="00875865">
        <w:tc>
          <w:tcPr>
            <w:tcW w:w="1515" w:type="dxa"/>
            <w:tcBorders>
              <w:bottom w:val="single" w:sz="4" w:space="0" w:color="auto"/>
            </w:tcBorders>
          </w:tcPr>
          <w:p w:rsidR="00C0778A" w:rsidRPr="001357EC" w:rsidRDefault="00C0778A" w:rsidP="00875865">
            <w:pPr>
              <w:pStyle w:val="tables"/>
            </w:pPr>
            <w:r>
              <w:t>Gene</w:t>
            </w:r>
          </w:p>
        </w:tc>
        <w:tc>
          <w:tcPr>
            <w:tcW w:w="3756" w:type="dxa"/>
            <w:tcBorders>
              <w:bottom w:val="single" w:sz="4" w:space="0" w:color="auto"/>
            </w:tcBorders>
          </w:tcPr>
          <w:p w:rsidR="00C0778A" w:rsidRPr="001357EC" w:rsidRDefault="00C0778A" w:rsidP="00875865">
            <w:pPr>
              <w:pStyle w:val="tables"/>
            </w:pPr>
            <w:r>
              <w:t>Forward Primer</w:t>
            </w:r>
          </w:p>
        </w:tc>
        <w:tc>
          <w:tcPr>
            <w:tcW w:w="3615" w:type="dxa"/>
            <w:tcBorders>
              <w:bottom w:val="single" w:sz="4" w:space="0" w:color="auto"/>
            </w:tcBorders>
          </w:tcPr>
          <w:p w:rsidR="00C0778A" w:rsidRPr="001357EC" w:rsidRDefault="00C0778A" w:rsidP="00875865">
            <w:pPr>
              <w:pStyle w:val="tables"/>
            </w:pPr>
            <w:r>
              <w:t>Reverse Primer</w:t>
            </w:r>
          </w:p>
        </w:tc>
      </w:tr>
      <w:tr w:rsidR="00C0778A" w:rsidRPr="001357EC" w:rsidTr="00875865">
        <w:tc>
          <w:tcPr>
            <w:tcW w:w="1515" w:type="dxa"/>
            <w:tcBorders>
              <w:top w:val="single" w:sz="4" w:space="0" w:color="auto"/>
            </w:tcBorders>
          </w:tcPr>
          <w:p w:rsidR="00C0778A" w:rsidRPr="001357EC" w:rsidRDefault="00C0778A" w:rsidP="00875865">
            <w:pPr>
              <w:pStyle w:val="tables"/>
            </w:pPr>
            <w:proofErr w:type="spellStart"/>
            <w:r w:rsidRPr="001357EC">
              <w:t>Cycophillin</w:t>
            </w:r>
            <w:proofErr w:type="spellEnd"/>
            <w:r w:rsidRPr="001357EC">
              <w:t xml:space="preserve"> </w:t>
            </w:r>
          </w:p>
        </w:tc>
        <w:tc>
          <w:tcPr>
            <w:tcW w:w="3756" w:type="dxa"/>
            <w:tcBorders>
              <w:top w:val="single" w:sz="4" w:space="0" w:color="auto"/>
            </w:tcBorders>
          </w:tcPr>
          <w:p w:rsidR="00C0778A" w:rsidRPr="001357EC" w:rsidRDefault="00C0778A" w:rsidP="00875865">
            <w:pPr>
              <w:pStyle w:val="tables"/>
            </w:pPr>
            <w:r w:rsidRPr="001357EC">
              <w:t xml:space="preserve"> 5’ CCCACCGTGRRCTTCGACA 3’</w:t>
            </w:r>
          </w:p>
        </w:tc>
        <w:tc>
          <w:tcPr>
            <w:tcW w:w="3615" w:type="dxa"/>
            <w:tcBorders>
              <w:top w:val="single" w:sz="4" w:space="0" w:color="auto"/>
            </w:tcBorders>
          </w:tcPr>
          <w:p w:rsidR="00C0778A" w:rsidRPr="001357EC" w:rsidRDefault="00C0778A" w:rsidP="00875865">
            <w:pPr>
              <w:pStyle w:val="tables"/>
            </w:pPr>
            <w:r w:rsidRPr="001357EC">
              <w:t>5’ CCAGTGCTCAGAGCTCGAAA 3’</w:t>
            </w:r>
          </w:p>
        </w:tc>
      </w:tr>
      <w:tr w:rsidR="00C0778A" w:rsidRPr="001357EC" w:rsidTr="00875865">
        <w:tc>
          <w:tcPr>
            <w:tcW w:w="1515" w:type="dxa"/>
          </w:tcPr>
          <w:p w:rsidR="00C0778A" w:rsidRPr="001357EC" w:rsidRDefault="00C0778A" w:rsidP="00875865">
            <w:pPr>
              <w:pStyle w:val="tables"/>
            </w:pPr>
            <w:r w:rsidRPr="001357EC">
              <w:t>GR</w:t>
            </w:r>
          </w:p>
        </w:tc>
        <w:tc>
          <w:tcPr>
            <w:tcW w:w="3756" w:type="dxa"/>
          </w:tcPr>
          <w:p w:rsidR="00C0778A" w:rsidRPr="001357EC" w:rsidRDefault="00C0778A" w:rsidP="00875865">
            <w:pPr>
              <w:pStyle w:val="tables"/>
            </w:pPr>
            <w:r w:rsidRPr="001357EC">
              <w:t xml:space="preserve"> 5’ AGGCCGCTCAGTGTTTTTCTA 3’</w:t>
            </w:r>
          </w:p>
        </w:tc>
        <w:tc>
          <w:tcPr>
            <w:tcW w:w="3615" w:type="dxa"/>
          </w:tcPr>
          <w:p w:rsidR="00C0778A" w:rsidRPr="001357EC" w:rsidRDefault="00C0778A" w:rsidP="00875865">
            <w:pPr>
              <w:pStyle w:val="tables"/>
            </w:pPr>
            <w:r w:rsidRPr="001357EC">
              <w:t>5’ TACAGCTTCCACACGTCAGC 3’</w:t>
            </w:r>
          </w:p>
        </w:tc>
      </w:tr>
      <w:tr w:rsidR="00C0778A" w:rsidRPr="001357EC" w:rsidTr="00875865">
        <w:tc>
          <w:tcPr>
            <w:tcW w:w="1515" w:type="dxa"/>
          </w:tcPr>
          <w:p w:rsidR="00C0778A" w:rsidRPr="001357EC" w:rsidRDefault="00C0778A" w:rsidP="00875865">
            <w:pPr>
              <w:pStyle w:val="tables"/>
            </w:pPr>
            <w:r w:rsidRPr="001357EC">
              <w:t>MR</w:t>
            </w:r>
          </w:p>
        </w:tc>
        <w:tc>
          <w:tcPr>
            <w:tcW w:w="3756" w:type="dxa"/>
          </w:tcPr>
          <w:p w:rsidR="00C0778A" w:rsidRPr="001357EC" w:rsidRDefault="00C0778A" w:rsidP="00875865">
            <w:pPr>
              <w:pStyle w:val="tables"/>
            </w:pPr>
            <w:r w:rsidRPr="001357EC">
              <w:t xml:space="preserve"> 5’ GGCTTCTGGGTGTCACTATGG 3’</w:t>
            </w:r>
          </w:p>
        </w:tc>
        <w:tc>
          <w:tcPr>
            <w:tcW w:w="3615" w:type="dxa"/>
          </w:tcPr>
          <w:p w:rsidR="00C0778A" w:rsidRPr="001357EC" w:rsidRDefault="00C0778A" w:rsidP="00875865">
            <w:pPr>
              <w:pStyle w:val="tables"/>
            </w:pPr>
            <w:r w:rsidRPr="001357EC">
              <w:t xml:space="preserve"> 5’CACAGATAGTTGTGTTGTCCTTCCA 3’</w:t>
            </w:r>
          </w:p>
        </w:tc>
      </w:tr>
      <w:tr w:rsidR="00C0778A" w:rsidRPr="001357EC" w:rsidTr="00875865">
        <w:tc>
          <w:tcPr>
            <w:tcW w:w="1515" w:type="dxa"/>
          </w:tcPr>
          <w:p w:rsidR="00C0778A" w:rsidRPr="001357EC" w:rsidRDefault="00C0778A" w:rsidP="00875865">
            <w:pPr>
              <w:pStyle w:val="tables"/>
            </w:pPr>
            <w:r>
              <w:t>BDNF ex</w:t>
            </w:r>
            <w:r w:rsidRPr="001357EC">
              <w:t xml:space="preserve"> </w:t>
            </w:r>
            <w:r>
              <w:t>I</w:t>
            </w:r>
          </w:p>
        </w:tc>
        <w:tc>
          <w:tcPr>
            <w:tcW w:w="3756" w:type="dxa"/>
          </w:tcPr>
          <w:p w:rsidR="00C0778A" w:rsidRPr="001357EC" w:rsidRDefault="00C0778A" w:rsidP="00875865">
            <w:pPr>
              <w:pStyle w:val="tables"/>
            </w:pPr>
            <w:r w:rsidRPr="001357EC">
              <w:t>5' CCTGCATCTGTTGGGGAGAC3'</w:t>
            </w:r>
            <w:r w:rsidRPr="001357EC">
              <w:tab/>
            </w:r>
          </w:p>
        </w:tc>
        <w:tc>
          <w:tcPr>
            <w:tcW w:w="3615" w:type="dxa"/>
          </w:tcPr>
          <w:p w:rsidR="00C0778A" w:rsidRPr="001357EC" w:rsidRDefault="00C0778A" w:rsidP="00875865">
            <w:pPr>
              <w:pStyle w:val="tables"/>
            </w:pPr>
            <w:r w:rsidRPr="001357EC">
              <w:t xml:space="preserve">5' GCCTTGTCCGTGGACGTTTA 3' </w:t>
            </w:r>
          </w:p>
        </w:tc>
      </w:tr>
      <w:tr w:rsidR="00C0778A" w:rsidRPr="001357EC" w:rsidTr="00875865">
        <w:tc>
          <w:tcPr>
            <w:tcW w:w="1515" w:type="dxa"/>
          </w:tcPr>
          <w:p w:rsidR="00C0778A" w:rsidRPr="001357EC" w:rsidRDefault="00C0778A" w:rsidP="00875865">
            <w:pPr>
              <w:pStyle w:val="tables"/>
            </w:pPr>
            <w:r>
              <w:t>BDNF ex IV</w:t>
            </w:r>
          </w:p>
        </w:tc>
        <w:tc>
          <w:tcPr>
            <w:tcW w:w="3756" w:type="dxa"/>
          </w:tcPr>
          <w:p w:rsidR="00C0778A" w:rsidRPr="001357EC" w:rsidRDefault="00C0778A" w:rsidP="00875865">
            <w:pPr>
              <w:pStyle w:val="tables"/>
            </w:pPr>
            <w:r w:rsidRPr="001357EC">
              <w:t>5' CAGAGCAGCTGCCTTGATGTT 3'</w:t>
            </w:r>
          </w:p>
        </w:tc>
        <w:tc>
          <w:tcPr>
            <w:tcW w:w="3615" w:type="dxa"/>
          </w:tcPr>
          <w:p w:rsidR="00C0778A" w:rsidRPr="001357EC" w:rsidRDefault="00C0778A" w:rsidP="00875865">
            <w:pPr>
              <w:pStyle w:val="tables"/>
            </w:pPr>
            <w:r w:rsidRPr="001357EC">
              <w:t>5' GCCTTGTCCGTGGACGTTTA 3'</w:t>
            </w:r>
          </w:p>
        </w:tc>
      </w:tr>
      <w:tr w:rsidR="00C0778A" w:rsidRPr="001357EC" w:rsidTr="00875865">
        <w:trPr>
          <w:trHeight w:val="224"/>
        </w:trPr>
        <w:tc>
          <w:tcPr>
            <w:tcW w:w="1515" w:type="dxa"/>
          </w:tcPr>
          <w:p w:rsidR="00C0778A" w:rsidRPr="001357EC" w:rsidRDefault="00C0778A" w:rsidP="00875865">
            <w:pPr>
              <w:pStyle w:val="tables"/>
            </w:pPr>
            <w:r w:rsidRPr="001357EC">
              <w:t>BDNF total</w:t>
            </w:r>
          </w:p>
        </w:tc>
        <w:tc>
          <w:tcPr>
            <w:tcW w:w="3756" w:type="dxa"/>
          </w:tcPr>
          <w:p w:rsidR="00C0778A" w:rsidRPr="001357EC" w:rsidRDefault="00C0778A" w:rsidP="00875865">
            <w:pPr>
              <w:pStyle w:val="tables"/>
            </w:pPr>
            <w:r w:rsidRPr="001357EC">
              <w:t>5' GCGCCCATGAAAGAAGTAAA 3'</w:t>
            </w:r>
            <w:r w:rsidRPr="001357EC">
              <w:tab/>
            </w:r>
          </w:p>
        </w:tc>
        <w:tc>
          <w:tcPr>
            <w:tcW w:w="3615" w:type="dxa"/>
          </w:tcPr>
          <w:p w:rsidR="00C0778A" w:rsidRPr="001357EC" w:rsidRDefault="00C0778A" w:rsidP="00875865">
            <w:pPr>
              <w:pStyle w:val="tables"/>
            </w:pPr>
            <w:r>
              <w:t>5</w:t>
            </w:r>
            <w:r w:rsidRPr="001357EC">
              <w:t>' TCGTCAGACCTCTCGAACCT 3'</w:t>
            </w:r>
          </w:p>
        </w:tc>
      </w:tr>
      <w:tr w:rsidR="00C0778A" w:rsidRPr="001357EC" w:rsidTr="00875865">
        <w:trPr>
          <w:trHeight w:val="287"/>
        </w:trPr>
        <w:tc>
          <w:tcPr>
            <w:tcW w:w="1515" w:type="dxa"/>
          </w:tcPr>
          <w:p w:rsidR="00C0778A" w:rsidRPr="001357EC" w:rsidRDefault="00C0778A" w:rsidP="00875865">
            <w:pPr>
              <w:pStyle w:val="tables"/>
            </w:pPr>
            <w:r>
              <w:t>IGF2</w:t>
            </w:r>
          </w:p>
        </w:tc>
        <w:tc>
          <w:tcPr>
            <w:tcW w:w="3756" w:type="dxa"/>
          </w:tcPr>
          <w:p w:rsidR="00C0778A" w:rsidRPr="001357EC" w:rsidRDefault="00C0778A" w:rsidP="00875865">
            <w:pPr>
              <w:pStyle w:val="tables"/>
            </w:pPr>
            <w:r>
              <w:t>5’ TCTACTTCAGCAGGCCTTCA 3’</w:t>
            </w:r>
          </w:p>
        </w:tc>
        <w:tc>
          <w:tcPr>
            <w:tcW w:w="3615" w:type="dxa"/>
          </w:tcPr>
          <w:p w:rsidR="00C0778A" w:rsidRDefault="00C0778A" w:rsidP="00875865">
            <w:pPr>
              <w:pStyle w:val="tables"/>
            </w:pPr>
            <w:r>
              <w:t>5’ GAACTCGTCCGGAAGTACG 3’</w:t>
            </w:r>
          </w:p>
        </w:tc>
      </w:tr>
    </w:tbl>
    <w:p w:rsidR="00C0778A" w:rsidRDefault="00C0778A" w:rsidP="00C0778A">
      <w:pPr>
        <w:jc w:val="both"/>
      </w:pPr>
      <w:r>
        <w:t>Cyclophilin was used as the endogenous control. PCR conditions as follows: 50</w:t>
      </w:r>
      <w:r w:rsidRPr="00484405">
        <w:rPr>
          <w:rFonts w:ascii="Cambria" w:hAnsi="Cambria"/>
        </w:rPr>
        <w:t>°</w:t>
      </w:r>
      <w:r>
        <w:t>C for 2 minutes, 95</w:t>
      </w:r>
      <w:r w:rsidRPr="00484405">
        <w:rPr>
          <w:rFonts w:ascii="Cambria" w:hAnsi="Cambria"/>
        </w:rPr>
        <w:t>°</w:t>
      </w:r>
      <w:r>
        <w:t>C for 10 minutes, followed by 40x cycles of 95</w:t>
      </w:r>
      <w:r w:rsidRPr="00484405">
        <w:rPr>
          <w:rFonts w:ascii="Cambria" w:hAnsi="Cambria"/>
        </w:rPr>
        <w:t>°</w:t>
      </w:r>
      <w:r>
        <w:t>C for 15 seconds and 60</w:t>
      </w:r>
      <w:r w:rsidRPr="00484405">
        <w:rPr>
          <w:rFonts w:ascii="Cambria" w:hAnsi="Cambria"/>
        </w:rPr>
        <w:t>°</w:t>
      </w:r>
      <w:r>
        <w:t xml:space="preserve">C for 1 minute. </w:t>
      </w:r>
      <w:r w:rsidRPr="0021062D">
        <w:t xml:space="preserve">Validation of </w:t>
      </w:r>
      <w:proofErr w:type="spellStart"/>
      <w:r w:rsidRPr="0021062D">
        <w:t>miR</w:t>
      </w:r>
      <w:proofErr w:type="spellEnd"/>
      <w:r w:rsidRPr="0021062D">
        <w:t xml:space="preserve"> targets was performed with Qiagen miRNA assays and U6, SNORD61, SNORD95, SNORD96A as control genes</w:t>
      </w:r>
      <w:r>
        <w:t>. Melt curve analysis was performed for all runs. The relative expression levels of target genes were determined using comparative Ct (</w:t>
      </w:r>
      <w:proofErr w:type="spellStart"/>
      <w:r>
        <w:rPr>
          <w:rFonts w:ascii="Cambria" w:hAnsi="Cambria"/>
        </w:rPr>
        <w:t>ΔΔ</w:t>
      </w:r>
      <w:r>
        <w:t>Ct</w:t>
      </w:r>
      <w:proofErr w:type="spellEnd"/>
      <w:r>
        <w:t xml:space="preserve">) method and normalised to the mean expression of the relevant control group. </w:t>
      </w:r>
    </w:p>
    <w:p w:rsidR="00C0778A" w:rsidRPr="009715E3" w:rsidRDefault="00C0778A" w:rsidP="00C0778A">
      <w:pPr>
        <w:rPr>
          <w:i/>
        </w:rPr>
      </w:pPr>
      <w:r w:rsidRPr="009715E3">
        <w:rPr>
          <w:i/>
        </w:rPr>
        <w:t>Physiological and molecular studies</w:t>
      </w:r>
    </w:p>
    <w:p w:rsidR="00C0778A" w:rsidRDefault="00C0778A" w:rsidP="00C0778A">
      <w:pPr>
        <w:jc w:val="both"/>
      </w:pPr>
      <w:r>
        <w:t xml:space="preserve">Mice were killed by cervical dislocation for tissue collection between 09:00 – 12:00H. </w:t>
      </w:r>
      <w:r w:rsidRPr="00F1713D">
        <w:t xml:space="preserve">Blood was collected through cardiac puncture and left to clot at room temperature for 30 minutes. Following centrifugation at 1100 x g for 15 minutes serum was collected </w:t>
      </w:r>
      <w:r>
        <w:t>and</w:t>
      </w:r>
      <w:r w:rsidRPr="00F1713D">
        <w:t xml:space="preserve"> stored at -20°C. </w:t>
      </w:r>
      <w:r>
        <w:t>Serum c</w:t>
      </w:r>
      <w:r w:rsidRPr="00F1713D">
        <w:t xml:space="preserve">orticosterone </w:t>
      </w:r>
      <w:r>
        <w:t>levels were determined with an</w:t>
      </w:r>
      <w:r w:rsidRPr="00F1713D">
        <w:t xml:space="preserve"> EIA Kit (Cayman Chemical, MI, USA) </w:t>
      </w:r>
      <w:r>
        <w:t xml:space="preserve">in triplicate </w:t>
      </w:r>
      <w:r w:rsidRPr="00F1713D">
        <w:t xml:space="preserve">according to the manufacturer’s instructions. </w:t>
      </w:r>
      <w:r>
        <w:t>Post-stress samples were collected from mice immediately after forced-swim testing. Adrenal glands, testes, caudal epididymis and hippocampus were dissected, snap frozen in liquid nitrogen and stored at -80</w:t>
      </w:r>
      <w:r>
        <w:rPr>
          <w:rFonts w:ascii="Cambria" w:hAnsi="Cambria"/>
        </w:rPr>
        <w:t>°</w:t>
      </w:r>
      <w:r>
        <w:t xml:space="preserve">C. For small RNA sequencing, </w:t>
      </w:r>
      <w:r w:rsidRPr="006D2721">
        <w:t xml:space="preserve">mature spermatozoa were collected using the swim up method </w:t>
      </w:r>
      <w:r>
        <w:fldChar w:fldCharType="begin" w:fldLock="1"/>
      </w:r>
      <w:r>
        <w:instrText>ADDIN CSL_CITATION { "citationItems" : [ { "id" : "ITEM-1", "itemData" : { "DOI" : "10.1523/JNEUROSCI.0914-13.2013", "ISSN" : "0270-6474", "author" : [ { "dropping-particle" : "", "family" : "Rodgers", "given" : "A B", "non-dropping-particle" : "", "parse-names" : false, "suffix" : "" }, { "dropping-particle" : "", "family" : "Morgan", "given" : "C. P.", "non-dropping-particle" : "", "parse-names" : false, "suffix" : "" }, { "dropping-particle" : "", "family" : "Bronson", "given" : "S. L.", "non-dropping-particle" : "", "parse-names" : false, "suffix" : "" }, { "dropping-particle" : "", "family" : "Revello", "given" : "S.", "non-dropping-particle" : "", "parse-names" : false, "suffix" : "" }, { "dropping-particle" : "", "family" : "Bale", "given" : "T. L.", "non-dropping-particle" : "", "parse-names" : false, "suffix" : "" } ], "container-title" : "Journal of Neuroscience", "id" : "ITEM-1", "issue" : "21", "issued" : { "date-parts" : [ [ "2013", "5", "22" ] ] }, "page" : "9003-9012", "title" : "Paternal stress exposure alters sperm microRNA content and reprograms offspring HPA stress axis regulation", "type" : "article-journal", "volume" : "33" }, "uris" : [ "http://www.mendeley.com/documents/?uuid=b43535fe-0da3-4444-926f-c8e8d941796f" ] } ], "mendeley" : { "formattedCitation" : "&lt;sup&gt;14&lt;/sup&gt;", "plainTextFormattedCitation" : "14", "previouslyFormattedCitation" : "&lt;sup&gt;14&lt;/sup&gt;" }, "properties" : { "noteIndex" : 0 }, "schema" : "https://github.com/citation-style-language/schema/raw/master/csl-citation.json" }</w:instrText>
      </w:r>
      <w:r>
        <w:fldChar w:fldCharType="separate"/>
      </w:r>
      <w:r w:rsidRPr="00385C69">
        <w:rPr>
          <w:noProof/>
          <w:vertAlign w:val="superscript"/>
        </w:rPr>
        <w:t>14</w:t>
      </w:r>
      <w:r>
        <w:fldChar w:fldCharType="end"/>
      </w:r>
      <w:r>
        <w:t>. In order to harvest sperm for small RNA sequencing, the caudal</w:t>
      </w:r>
      <w:r w:rsidRPr="006D2721">
        <w:t xml:space="preserve"> epididymis </w:t>
      </w:r>
      <w:r>
        <w:t xml:space="preserve">was dissected, then a single lateral cut was made with a surgical blade. This </w:t>
      </w:r>
      <w:r w:rsidRPr="006D2721">
        <w:t xml:space="preserve">was immersed into 1%BSA/PBS and incubated at 37°C for </w:t>
      </w:r>
      <w:r>
        <w:t xml:space="preserve">at least </w:t>
      </w:r>
      <w:r w:rsidRPr="006D2721">
        <w:t xml:space="preserve">30 minutes. </w:t>
      </w:r>
      <w:proofErr w:type="spellStart"/>
      <w:r w:rsidRPr="006D2721">
        <w:t>Epididymal</w:t>
      </w:r>
      <w:proofErr w:type="spellEnd"/>
      <w:r w:rsidRPr="006D2721">
        <w:t xml:space="preserve"> tissue was removed before centrifugation for 10 minutes at 400 g. The supernatant was removed immediately and the pellets were homogenized by pipetting vigorously in </w:t>
      </w:r>
      <w:proofErr w:type="spellStart"/>
      <w:r w:rsidRPr="006D2721">
        <w:t>QIAzol</w:t>
      </w:r>
      <w:proofErr w:type="spellEnd"/>
      <w:r w:rsidRPr="006D2721">
        <w:t xml:space="preserve"> lysis reagent (QIAGEN, VIC, Australia) prior to storage at -80°C.</w:t>
      </w:r>
    </w:p>
    <w:p w:rsidR="00C0778A" w:rsidRPr="009715E3" w:rsidRDefault="00C0778A" w:rsidP="00C0778A">
      <w:pPr>
        <w:rPr>
          <w:i/>
        </w:rPr>
      </w:pPr>
      <w:r w:rsidRPr="009715E3">
        <w:rPr>
          <w:i/>
        </w:rPr>
        <w:t>Sequencing analysis</w:t>
      </w:r>
      <w:r>
        <w:rPr>
          <w:i/>
        </w:rPr>
        <w:t xml:space="preserve"> normalisation</w:t>
      </w:r>
    </w:p>
    <w:p w:rsidR="00C0778A" w:rsidRDefault="00C0778A" w:rsidP="00C0778A">
      <w:pPr>
        <w:jc w:val="both"/>
      </w:pPr>
      <w:r w:rsidRPr="004A77CC">
        <w:t xml:space="preserve">Normalisation and statistical analysis on the count data was executed using </w:t>
      </w:r>
      <w:proofErr w:type="spellStart"/>
      <w:r w:rsidRPr="004A77CC">
        <w:t>EdgeR</w:t>
      </w:r>
      <w:proofErr w:type="spellEnd"/>
      <w:r>
        <w:t xml:space="preserve"> </w:t>
      </w:r>
      <w:r>
        <w:fldChar w:fldCharType="begin" w:fldLock="1"/>
      </w:r>
      <w:r>
        <w:instrText>ADDIN CSL_CITATION { "citationItems" : [ { "id" : "ITEM-1", "itemData" : { "DOI" : "10.1093/bioinformatics/btp616", "ISBN" : "1367-4811 (Electronic)\\n1367-4803 (Linking)", "ISSN" : "1367-4811", "PMID" : "19910308", "abstract" :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author" : [ { "dropping-particle" : "", "family" : "Robinson", "given" : "Mark D", "non-dropping-particle" : "", "parse-names" : false, "suffix" : "" }, { "dropping-particle" : "", "family" : "McCarthy", "given" : "Davis J", "non-dropping-particle" : "", "parse-names" : false, "suffix" : "" }, { "dropping-particle" : "", "family" : "Smyth", "given" : "Gordon K", "non-dropping-particle" : "", "parse-names" : false, "suffix" : "" } ], "container-title" : "Bioinformatics", "id" : "ITEM-1", "issue" : "1", "issued" : { "date-parts" : [ [ "2010" ] ] }, "page" : "139-140", "title" : "edgeR: a Bioconductor package for differential expression analysis of digital gene expression data.", "type" : "article-journal", "volume" : "26" }, "uris" : [ "http://www.mendeley.com/documents/?uuid=f13cb90a-6c0c-4ee2-82a2-3dff72f99656" ] } ], "mendeley" : { "formattedCitation" : "&lt;sup&gt;36&lt;/sup&gt;", "plainTextFormattedCitation" : "36", "previouslyFormattedCitation" : "&lt;sup&gt;36&lt;/sup&gt;" }, "properties" : { "noteIndex" : 0 }, "schema" : "https://github.com/citation-style-language/schema/raw/master/csl-citation.json" }</w:instrText>
      </w:r>
      <w:r>
        <w:fldChar w:fldCharType="separate"/>
      </w:r>
      <w:r w:rsidRPr="00385C69">
        <w:rPr>
          <w:noProof/>
          <w:vertAlign w:val="superscript"/>
        </w:rPr>
        <w:t>36</w:t>
      </w:r>
      <w:r>
        <w:fldChar w:fldCharType="end"/>
      </w:r>
      <w:r w:rsidRPr="004A77CC">
        <w:t xml:space="preserve">, keeping only those genes with &gt; 10 counts per million (CPM) in </w:t>
      </w:r>
      <w:r w:rsidRPr="004A77CC">
        <w:rPr>
          <w:i/>
        </w:rPr>
        <w:t>all</w:t>
      </w:r>
      <w:r w:rsidRPr="004A77CC">
        <w:t xml:space="preserve"> samples of at least one of the sample groups. </w:t>
      </w:r>
      <w:r w:rsidR="00474436">
        <w:t>Read depths</w:t>
      </w:r>
      <w:r w:rsidRPr="004A77CC">
        <w:t xml:space="preserve"> were between 2.1M and 7.6M reads and all samples were included in the analysis with the exception of </w:t>
      </w:r>
      <w:r>
        <w:t xml:space="preserve">one </w:t>
      </w:r>
      <w:r w:rsidRPr="004A77CC">
        <w:t xml:space="preserve">sample, which had to be dropped due to a low sequence yield of only 0.2M reads. </w:t>
      </w:r>
      <w:proofErr w:type="spellStart"/>
      <w:r w:rsidRPr="004A77CC">
        <w:t>EdgeR</w:t>
      </w:r>
      <w:proofErr w:type="spellEnd"/>
      <w:r w:rsidRPr="004A77CC">
        <w:t xml:space="preserve"> adjusts the differential expression analysis for varying sequencing depths, such that all normalisation factors were between 0.59 and 1.38. The data was scaled using trimmed mean of M-values (TMM) </w:t>
      </w:r>
      <w:r>
        <w:fldChar w:fldCharType="begin" w:fldLock="1"/>
      </w:r>
      <w:r>
        <w:instrText>ADDIN CSL_CITATION { "citationItems" : [ { "id" : "ITEM-1", "itemData" : { "DOI" : "10.1186/gb-2010-11-3-r25", "ISBN" : "1465-6914 (Electronic)\\r1465-6906 (Linking)", "ISSN" : "1465-6906", "PMID" : "20196867", "abstract" : "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 "author" : [ { "dropping-particle" : "", "family" : "Robinson", "given" : "Mark D", "non-dropping-particle" : "", "parse-names" : false, "suffix" : "" }, { "dropping-particle" : "", "family" : "Oshlack", "given" : "Alicia", "non-dropping-particle" : "", "parse-names" : false, "suffix" : "" } ], "container-title" : "Genome biology", "id" : "ITEM-1", "issue" : "3", "issued" : { "date-parts" : [ [ "2010" ] ] }, "page" : "R25", "title" : "A scaling normalization method for differential expression analysis of RNA-seq data.", "type" : "article-journal", "volume" : "11" }, "uris" : [ "http://www.mendeley.com/documents/?uuid=9176a0f5-da7f-481e-9dcc-717045f51c67" ] } ], "mendeley" : { "formattedCitation" : "&lt;sup&gt;37&lt;/sup&gt;", "plainTextFormattedCitation" : "37", "previouslyFormattedCitation" : "&lt;sup&gt;37&lt;/sup&gt;" }, "properties" : { "noteIndex" : 0 }, "schema" : "https://github.com/citation-style-language/schema/raw/master/csl-citation.json" }</w:instrText>
      </w:r>
      <w:r>
        <w:fldChar w:fldCharType="separate"/>
      </w:r>
      <w:r w:rsidRPr="00385C69">
        <w:rPr>
          <w:noProof/>
          <w:vertAlign w:val="superscript"/>
        </w:rPr>
        <w:t>37</w:t>
      </w:r>
      <w:r>
        <w:fldChar w:fldCharType="end"/>
      </w:r>
      <w:r>
        <w:t xml:space="preserve"> </w:t>
      </w:r>
      <w:r w:rsidRPr="004A77CC">
        <w:t>and differentially expressed genes between all treatment group (</w:t>
      </w:r>
      <w:proofErr w:type="spellStart"/>
      <w:r w:rsidRPr="004A77CC">
        <w:t>Benjamini</w:t>
      </w:r>
      <w:proofErr w:type="spellEnd"/>
      <w:r w:rsidRPr="004A77CC">
        <w:t xml:space="preserve">–Hochberg false discovery rate (FDR) &lt; 0.05). Annotation was added using the ensemble human gene annotation package </w:t>
      </w:r>
      <w:proofErr w:type="spellStart"/>
      <w:r w:rsidRPr="004A77CC">
        <w:t>bioMart</w:t>
      </w:r>
      <w:proofErr w:type="spellEnd"/>
      <w:r>
        <w:t xml:space="preserve"> </w:t>
      </w:r>
      <w:r>
        <w:fldChar w:fldCharType="begin" w:fldLock="1"/>
      </w:r>
      <w:r>
        <w:instrText>ADDIN CSL_CITATION { "citationItems" : [ { "id" : "ITEM-1", "itemData" : { "DOI" : "10.1038/nprot.2009.97", "ISBN" : "1750-2799 (Electronic)\\r1750-2799 (Linking)", "ISSN" : "1754-2189", "PMID" : "19617889", "abstract" : "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 "author" : [ { "dropping-particle" : "", "family" : "Durinck", "given" : "Steffen", "non-dropping-particle" : "", "parse-names" : false, "suffix" : "" }, { "dropping-particle" : "", "family" : "Spellman", "given" : "Paul T", "non-dropping-particle" : "", "parse-names" : false, "suffix" : "" }, { "dropping-particle" : "", "family" : "Birney", "given" : "Ewan", "non-dropping-particle" : "", "parse-names" : false, "suffix" : "" }, { "dropping-particle" : "", "family" : "Huber", "given" : "Wolfgang", "non-dropping-particle" : "", "parse-names" : false, "suffix" : "" } ], "container-title" : "Nature protocols", "id" : "ITEM-1", "issue" : "8", "issued" : { "date-parts" : [ [ "2009" ] ] }, "page" : "1184-1191", "title" : "Mapping identifiers for the integration of genomic datasets with the R/Bioconductor package biomaRt.", "type" : "article-journal", "volume" : "4" }, "uris" : [ "http://www.mendeley.com/documents/?uuid=e3a54da5-06da-4739-9515-ca5a69eadf04" ] } ], "mendeley" : { "formattedCitation" : "&lt;sup&gt;38&lt;/sup&gt;", "plainTextFormattedCitation" : "38", "previouslyFormattedCitation" : "&lt;sup&gt;38&lt;/sup&gt;" }, "properties" : { "noteIndex" : 0 }, "schema" : "https://github.com/citation-style-language/schema/raw/master/csl-citation.json" }</w:instrText>
      </w:r>
      <w:r>
        <w:fldChar w:fldCharType="separate"/>
      </w:r>
      <w:r w:rsidRPr="00385C69">
        <w:rPr>
          <w:noProof/>
          <w:vertAlign w:val="superscript"/>
        </w:rPr>
        <w:t>38</w:t>
      </w:r>
      <w:r>
        <w:fldChar w:fldCharType="end"/>
      </w:r>
      <w:r w:rsidRPr="004A77CC">
        <w:t>.</w:t>
      </w:r>
    </w:p>
    <w:p w:rsidR="008547E7" w:rsidRPr="004A77CC" w:rsidRDefault="008547E7" w:rsidP="00C0778A">
      <w:pPr>
        <w:jc w:val="both"/>
      </w:pPr>
      <w:bookmarkStart w:id="0" w:name="_GoBack"/>
      <w:bookmarkEnd w:id="0"/>
    </w:p>
    <w:p w:rsidR="00C0778A" w:rsidRPr="009715E3" w:rsidRDefault="00C0778A" w:rsidP="00C0778A">
      <w:pPr>
        <w:rPr>
          <w:i/>
        </w:rPr>
      </w:pPr>
      <w:r w:rsidRPr="009715E3">
        <w:rPr>
          <w:i/>
        </w:rPr>
        <w:lastRenderedPageBreak/>
        <w:t>Sequencing analysis</w:t>
      </w:r>
      <w:r>
        <w:rPr>
          <w:i/>
        </w:rPr>
        <w:t xml:space="preserve"> miRNA binding prediction</w:t>
      </w:r>
    </w:p>
    <w:p w:rsidR="00C0778A" w:rsidRPr="00BB4FC1" w:rsidRDefault="00C0778A" w:rsidP="00C0778A">
      <w:pPr>
        <w:tabs>
          <w:tab w:val="left" w:pos="2344"/>
        </w:tabs>
        <w:jc w:val="both"/>
        <w:rPr>
          <w:b/>
        </w:rPr>
      </w:pPr>
      <w:r w:rsidRPr="004A77CC">
        <w:t>The gene region was restricted to 2000bp upstream flanking region and the 3’UTR. The minimum seed length was set at 7</w:t>
      </w:r>
      <w:r>
        <w:t xml:space="preserve"> </w:t>
      </w:r>
      <w:r w:rsidRPr="004A77CC">
        <w:t xml:space="preserve">nucleotides, which is the minimum number of nucleotides of miRNA sequence for a target interaction. </w:t>
      </w:r>
      <w:r>
        <w:t>Predicted binding a</w:t>
      </w:r>
      <w:r w:rsidRPr="004A77CC">
        <w:t xml:space="preserve">nalysis was limited to the </w:t>
      </w:r>
      <w:proofErr w:type="spellStart"/>
      <w:proofErr w:type="gramStart"/>
      <w:r w:rsidRPr="004A77CC">
        <w:t>miRanda</w:t>
      </w:r>
      <w:proofErr w:type="spellEnd"/>
      <w:proofErr w:type="gramEnd"/>
      <w:r w:rsidRPr="004A77CC">
        <w:t xml:space="preserve">, </w:t>
      </w:r>
      <w:proofErr w:type="spellStart"/>
      <w:r w:rsidRPr="004A77CC">
        <w:t>miRWalk</w:t>
      </w:r>
      <w:proofErr w:type="spellEnd"/>
      <w:r w:rsidRPr="004A77CC">
        <w:t xml:space="preserve"> and </w:t>
      </w:r>
      <w:proofErr w:type="spellStart"/>
      <w:r w:rsidRPr="004A77CC">
        <w:t>TargetScan</w:t>
      </w:r>
      <w:proofErr w:type="spellEnd"/>
      <w:r w:rsidRPr="004A77CC">
        <w:t xml:space="preserve"> </w:t>
      </w:r>
      <w:r>
        <w:t xml:space="preserve">prediction </w:t>
      </w:r>
      <w:r w:rsidRPr="004A77CC">
        <w:t>algorithms and a target must be positively match</w:t>
      </w:r>
      <w:r>
        <w:t>ed</w:t>
      </w:r>
      <w:r w:rsidRPr="004A77CC">
        <w:t xml:space="preserve"> by at least two of these to be included.</w:t>
      </w:r>
    </w:p>
    <w:p w:rsidR="00695BCF" w:rsidRDefault="00695BCF"/>
    <w:sectPr w:rsidR="00695BCF" w:rsidSect="0084236C">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78A"/>
    <w:rsid w:val="00474436"/>
    <w:rsid w:val="00695BCF"/>
    <w:rsid w:val="00837757"/>
    <w:rsid w:val="008547E7"/>
    <w:rsid w:val="00C07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78A"/>
    <w:pPr>
      <w:spacing w:after="24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77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next w:val="Normal"/>
    <w:qFormat/>
    <w:rsid w:val="00C0778A"/>
    <w:pPr>
      <w:contextualSpacing/>
    </w:pPr>
    <w:rPr>
      <w:sz w:val="20"/>
      <w:lang w:val="en-GB"/>
    </w:rPr>
  </w:style>
  <w:style w:type="paragraph" w:styleId="BalloonText">
    <w:name w:val="Balloon Text"/>
    <w:basedOn w:val="Normal"/>
    <w:link w:val="BalloonTextChar"/>
    <w:uiPriority w:val="99"/>
    <w:semiHidden/>
    <w:unhideWhenUsed/>
    <w:rsid w:val="0047443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4436"/>
    <w:rPr>
      <w:rFonts w:ascii="Lucida Grande" w:hAnsi="Lucida Grande" w:cs="Lucida Grande"/>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78A"/>
    <w:pPr>
      <w:spacing w:after="24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77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next w:val="Normal"/>
    <w:qFormat/>
    <w:rsid w:val="00C0778A"/>
    <w:pPr>
      <w:contextualSpacing/>
    </w:pPr>
    <w:rPr>
      <w:sz w:val="20"/>
      <w:lang w:val="en-GB"/>
    </w:rPr>
  </w:style>
  <w:style w:type="paragraph" w:styleId="BalloonText">
    <w:name w:val="Balloon Text"/>
    <w:basedOn w:val="Normal"/>
    <w:link w:val="BalloonTextChar"/>
    <w:uiPriority w:val="99"/>
    <w:semiHidden/>
    <w:unhideWhenUsed/>
    <w:rsid w:val="0047443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4436"/>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526</Words>
  <Characters>20100</Characters>
  <Application>Microsoft Office Word</Application>
  <DocSecurity>0</DocSecurity>
  <Lines>167</Lines>
  <Paragraphs>47</Paragraphs>
  <ScaleCrop>false</ScaleCrop>
  <Company>Florey</Company>
  <LinksUpToDate>false</LinksUpToDate>
  <CharactersWithSpaces>23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Short</dc:creator>
  <cp:keywords/>
  <dc:description/>
  <cp:lastModifiedBy>Terence Pang</cp:lastModifiedBy>
  <cp:revision>3</cp:revision>
  <dcterms:created xsi:type="dcterms:W3CDTF">2016-02-09T00:28:00Z</dcterms:created>
  <dcterms:modified xsi:type="dcterms:W3CDTF">2016-03-21T04:18:00Z</dcterms:modified>
</cp:coreProperties>
</file>